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5BC9" w:rsidRPr="0096178D" w:rsidRDefault="005D5BC9" w:rsidP="005D5BC9">
      <w:pPr>
        <w:spacing w:after="0" w:line="480" w:lineRule="auto"/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  <w:proofErr w:type="spellStart"/>
      <w:r w:rsidRPr="0096178D">
        <w:rPr>
          <w:rFonts w:ascii="Times New Roman" w:hAnsi="Times New Roman" w:cs="Times New Roman"/>
          <w:b/>
          <w:sz w:val="24"/>
          <w:szCs w:val="24"/>
        </w:rPr>
        <w:t>Polyvinylidene</w:t>
      </w:r>
      <w:proofErr w:type="spellEnd"/>
      <w:r w:rsidRPr="0096178D">
        <w:rPr>
          <w:rFonts w:ascii="Times New Roman" w:hAnsi="Times New Roman" w:cs="Times New Roman"/>
          <w:b/>
          <w:sz w:val="24"/>
          <w:szCs w:val="24"/>
        </w:rPr>
        <w:t xml:space="preserve"> fluoride</w:t>
      </w:r>
      <w:r w:rsidRPr="0096178D">
        <w:rPr>
          <w:rFonts w:ascii="Times New Roman" w:hAnsi="Times New Roman" w:cs="Times New Roman"/>
          <w:b/>
          <w:color w:val="000000"/>
          <w:sz w:val="24"/>
          <w:szCs w:val="24"/>
        </w:rPr>
        <w:t>/</w:t>
      </w:r>
      <w:proofErr w:type="spellStart"/>
      <w:r w:rsidRPr="0096178D">
        <w:rPr>
          <w:rFonts w:ascii="Times New Roman" w:hAnsi="Times New Roman" w:cs="Times New Roman"/>
          <w:b/>
          <w:color w:val="000000"/>
          <w:sz w:val="24"/>
          <w:szCs w:val="24"/>
        </w:rPr>
        <w:t>sulfonated</w:t>
      </w:r>
      <w:proofErr w:type="spellEnd"/>
      <w:r w:rsidRPr="0096178D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graphene oxide blend </w:t>
      </w:r>
      <w:r w:rsidRPr="0096178D">
        <w:rPr>
          <w:rFonts w:ascii="Times New Roman" w:hAnsi="Times New Roman" w:cs="Times New Roman"/>
          <w:b/>
          <w:noProof/>
          <w:color w:val="000000"/>
          <w:sz w:val="24"/>
          <w:szCs w:val="24"/>
        </w:rPr>
        <w:t>membrane</w:t>
      </w:r>
      <w:r w:rsidRPr="0096178D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coated with </w:t>
      </w:r>
      <w:proofErr w:type="spellStart"/>
      <w:r w:rsidRPr="0096178D">
        <w:rPr>
          <w:rFonts w:ascii="Times New Roman" w:hAnsi="Times New Roman" w:cs="Times New Roman"/>
          <w:b/>
          <w:color w:val="000000"/>
          <w:sz w:val="24"/>
          <w:szCs w:val="24"/>
        </w:rPr>
        <w:t>polypyrrole</w:t>
      </w:r>
      <w:proofErr w:type="spellEnd"/>
      <w:r w:rsidRPr="0096178D">
        <w:rPr>
          <w:rFonts w:ascii="Times New Roman" w:hAnsi="Times New Roman" w:cs="Times New Roman"/>
          <w:b/>
          <w:color w:val="000000"/>
          <w:sz w:val="24"/>
          <w:szCs w:val="24"/>
        </w:rPr>
        <w:t>/platinum electrode layers for ionic polymer metal composite actuator applications</w:t>
      </w:r>
    </w:p>
    <w:p w:rsidR="005D5BC9" w:rsidRPr="0096178D" w:rsidRDefault="005D5BC9" w:rsidP="005D5BC9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5D5BC9" w:rsidRPr="0096178D" w:rsidRDefault="005D5BC9" w:rsidP="005D5BC9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17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amuddin and </w:t>
      </w:r>
      <w:proofErr w:type="spellStart"/>
      <w:r w:rsidRPr="0096178D">
        <w:rPr>
          <w:rFonts w:ascii="Times New Roman" w:hAnsi="Times New Roman" w:cs="Times New Roman"/>
          <w:sz w:val="24"/>
          <w:szCs w:val="24"/>
        </w:rPr>
        <w:t>Heba</w:t>
      </w:r>
      <w:proofErr w:type="spellEnd"/>
      <w:r w:rsidRPr="0096178D">
        <w:rPr>
          <w:rFonts w:ascii="Times New Roman" w:hAnsi="Times New Roman" w:cs="Times New Roman"/>
          <w:sz w:val="24"/>
          <w:szCs w:val="24"/>
        </w:rPr>
        <w:t xml:space="preserve"> Abbas </w:t>
      </w:r>
      <w:r w:rsidRPr="00E25D12">
        <w:rPr>
          <w:rFonts w:ascii="Times New Roman" w:hAnsi="Times New Roman" w:cs="Times New Roman"/>
          <w:noProof/>
          <w:sz w:val="24"/>
          <w:szCs w:val="24"/>
        </w:rPr>
        <w:t>Kashmery</w:t>
      </w:r>
    </w:p>
    <w:p w:rsidR="005D5BC9" w:rsidRPr="0096178D" w:rsidRDefault="005D5BC9" w:rsidP="005D5BC9">
      <w:pPr>
        <w:spacing w:after="0"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96178D">
        <w:rPr>
          <w:rFonts w:ascii="Times New Roman" w:hAnsi="Times New Roman" w:cs="Times New Roman"/>
          <w:bCs/>
          <w:sz w:val="24"/>
          <w:szCs w:val="24"/>
        </w:rPr>
        <w:t>Chemistry Department, Faculty of Science, King Abdul Aziz University, Jeddah 21589, Saudi Arabia</w:t>
      </w:r>
    </w:p>
    <w:p w:rsidR="005D5BC9" w:rsidRDefault="005D5BC9" w:rsidP="005D5BC9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17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rresponding author E-mail: </w:t>
      </w:r>
      <w:hyperlink r:id="rId4" w:history="1">
        <w:r w:rsidRPr="004245A4">
          <w:rPr>
            <w:rStyle w:val="Hyperlink"/>
            <w:rFonts w:ascii="Times New Roman" w:hAnsi="Times New Roman" w:cs="Times New Roman"/>
            <w:sz w:val="24"/>
            <w:szCs w:val="24"/>
          </w:rPr>
          <w:t>inamuddin@rediffmail.com</w:t>
        </w:r>
      </w:hyperlink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6178D">
        <w:rPr>
          <w:rFonts w:ascii="Times New Roman" w:hAnsi="Times New Roman" w:cs="Times New Roman"/>
          <w:color w:val="000000" w:themeColor="text1"/>
          <w:sz w:val="24"/>
          <w:szCs w:val="24"/>
        </w:rPr>
        <w:t>(Inamuddin)</w:t>
      </w:r>
    </w:p>
    <w:p w:rsidR="00B2432E" w:rsidRDefault="00B2432E" w:rsidP="00B2432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Table S1.    </w:t>
      </w:r>
      <w:r>
        <w:rPr>
          <w:rFonts w:ascii="Times New Roman" w:hAnsi="Times New Roman" w:cs="Times New Roman"/>
          <w:bCs/>
          <w:sz w:val="24"/>
          <w:szCs w:val="24"/>
        </w:rPr>
        <w:t>Experimental tip displacement data of PVDF/SGO/Pt IPMC actuator for trial 2.</w:t>
      </w:r>
    </w:p>
    <w:p w:rsidR="00B2432E" w:rsidRDefault="00B2432E" w:rsidP="00B2432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3950" w:type="dxa"/>
        <w:tblInd w:w="-34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1170"/>
        <w:gridCol w:w="990"/>
        <w:gridCol w:w="1080"/>
        <w:gridCol w:w="990"/>
        <w:gridCol w:w="1260"/>
        <w:gridCol w:w="1170"/>
        <w:gridCol w:w="1260"/>
        <w:gridCol w:w="1080"/>
        <w:gridCol w:w="1350"/>
        <w:gridCol w:w="1170"/>
        <w:gridCol w:w="1170"/>
      </w:tblGrid>
      <w:tr w:rsidR="00B2432E" w:rsidTr="006A71C3"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2432E" w:rsidRDefault="00B2432E" w:rsidP="006A7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flection (mm)</w:t>
            </w:r>
          </w:p>
        </w:tc>
        <w:tc>
          <w:tcPr>
            <w:tcW w:w="1269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2432E" w:rsidRDefault="00B2432E" w:rsidP="006A7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oltage (V)</w:t>
            </w:r>
          </w:p>
        </w:tc>
      </w:tr>
      <w:tr w:rsidR="00B2432E" w:rsidTr="006A71C3">
        <w:tc>
          <w:tcPr>
            <w:tcW w:w="12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2432E" w:rsidRDefault="00B2432E" w:rsidP="006A71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2432E" w:rsidRPr="001C6F19" w:rsidRDefault="00B2432E" w:rsidP="006A71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6F19">
              <w:rPr>
                <w:rFonts w:ascii="Times New Roman" w:hAnsi="Times New Roman" w:cs="Times New Roman"/>
                <w:b/>
                <w:sz w:val="24"/>
                <w:szCs w:val="24"/>
              </w:rPr>
              <w:t>0 V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2432E" w:rsidRPr="001C6F19" w:rsidRDefault="00B2432E" w:rsidP="006A71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6F19">
              <w:rPr>
                <w:rFonts w:ascii="Times New Roman" w:hAnsi="Times New Roman" w:cs="Times New Roman"/>
                <w:b/>
                <w:sz w:val="24"/>
                <w:szCs w:val="24"/>
              </w:rPr>
              <w:t>0.5V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2432E" w:rsidRPr="001C6F19" w:rsidRDefault="00B2432E" w:rsidP="006A71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6F19">
              <w:rPr>
                <w:rFonts w:ascii="Times New Roman" w:hAnsi="Times New Roman" w:cs="Times New Roman"/>
                <w:b/>
                <w:sz w:val="24"/>
                <w:szCs w:val="24"/>
              </w:rPr>
              <w:t>1.0V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2432E" w:rsidRPr="001C6F19" w:rsidRDefault="00B2432E" w:rsidP="006A71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6F19">
              <w:rPr>
                <w:rFonts w:ascii="Times New Roman" w:hAnsi="Times New Roman" w:cs="Times New Roman"/>
                <w:b/>
                <w:sz w:val="24"/>
                <w:szCs w:val="24"/>
              </w:rPr>
              <w:t>1.5V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2432E" w:rsidRPr="001C6F19" w:rsidRDefault="00B2432E" w:rsidP="006A71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6F19">
              <w:rPr>
                <w:rFonts w:ascii="Times New Roman" w:hAnsi="Times New Roman" w:cs="Times New Roman"/>
                <w:b/>
                <w:sz w:val="24"/>
                <w:szCs w:val="24"/>
              </w:rPr>
              <w:t>2.0V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2432E" w:rsidRPr="001C6F19" w:rsidRDefault="00B2432E" w:rsidP="006A71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6F19">
              <w:rPr>
                <w:rFonts w:ascii="Times New Roman" w:hAnsi="Times New Roman" w:cs="Times New Roman"/>
                <w:b/>
                <w:sz w:val="24"/>
                <w:szCs w:val="24"/>
              </w:rPr>
              <w:t>2.5V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2432E" w:rsidRPr="001C6F19" w:rsidRDefault="00B2432E" w:rsidP="006A71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6F19">
              <w:rPr>
                <w:rFonts w:ascii="Times New Roman" w:hAnsi="Times New Roman" w:cs="Times New Roman"/>
                <w:b/>
                <w:sz w:val="24"/>
                <w:szCs w:val="24"/>
              </w:rPr>
              <w:t>3.0V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2432E" w:rsidRPr="001C6F19" w:rsidRDefault="00B2432E" w:rsidP="006A71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6F19">
              <w:rPr>
                <w:rFonts w:ascii="Times New Roman" w:hAnsi="Times New Roman" w:cs="Times New Roman"/>
                <w:b/>
                <w:sz w:val="24"/>
                <w:szCs w:val="24"/>
              </w:rPr>
              <w:t>3.5V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2432E" w:rsidRPr="001C6F19" w:rsidRDefault="00B2432E" w:rsidP="006A71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6F19">
              <w:rPr>
                <w:rFonts w:ascii="Times New Roman" w:hAnsi="Times New Roman" w:cs="Times New Roman"/>
                <w:b/>
                <w:sz w:val="24"/>
                <w:szCs w:val="24"/>
              </w:rPr>
              <w:t>4.0V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432E" w:rsidRPr="001C6F19" w:rsidRDefault="00B2432E" w:rsidP="006A71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6F1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4.5 V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432E" w:rsidRPr="001C6F19" w:rsidRDefault="00B2432E" w:rsidP="006A71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6F19">
              <w:rPr>
                <w:rFonts w:ascii="Times New Roman" w:hAnsi="Times New Roman" w:cs="Times New Roman"/>
                <w:b/>
                <w:sz w:val="24"/>
                <w:szCs w:val="24"/>
              </w:rPr>
              <w:t>5.0 V</w:t>
            </w:r>
          </w:p>
        </w:tc>
      </w:tr>
      <w:tr w:rsidR="00B2432E" w:rsidTr="006A71C3"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2432E" w:rsidRPr="00AB4316" w:rsidRDefault="00B2432E" w:rsidP="006A7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0.25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0.57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1.10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1.55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3.915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5.47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8.40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6.373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10.932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9.597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10.1156</w:t>
            </w:r>
          </w:p>
        </w:tc>
      </w:tr>
      <w:tr w:rsidR="00B2432E" w:rsidTr="006A71C3"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2432E" w:rsidRPr="00AB4316" w:rsidRDefault="00B2432E" w:rsidP="006A7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0.22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0.07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0.96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4.14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3.32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3.84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5.37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8.754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11.244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9.727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10.265</w:t>
            </w:r>
          </w:p>
        </w:tc>
      </w:tr>
      <w:tr w:rsidR="00B2432E" w:rsidTr="006A71C3"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2432E" w:rsidRPr="00AB4316" w:rsidRDefault="00B2432E" w:rsidP="006A7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0.086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0.44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0.922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1.47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4.31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5.85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6.37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9.134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9.643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9.941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11.1302</w:t>
            </w:r>
          </w:p>
        </w:tc>
      </w:tr>
      <w:tr w:rsidR="00B2432E" w:rsidTr="006A71C3"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2432E" w:rsidRPr="00AB4316" w:rsidRDefault="00B2432E" w:rsidP="006A7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d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0.652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0.06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3.366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1.97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2.140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4.87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7.77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7.467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8.460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9.90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10.5401</w:t>
            </w:r>
          </w:p>
        </w:tc>
      </w:tr>
      <w:tr w:rsidR="00B2432E" w:rsidTr="006A71C3"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2432E" w:rsidRPr="00AB4316" w:rsidRDefault="00B2432E" w:rsidP="006A7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d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0.096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0.6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3.21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1.97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2.53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4.55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4.94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7.924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10.25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9.77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10.6952</w:t>
            </w:r>
          </w:p>
        </w:tc>
      </w:tr>
      <w:tr w:rsidR="00B2432E" w:rsidTr="006A71C3"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432E" w:rsidRPr="00AB4316" w:rsidRDefault="00B2432E" w:rsidP="006A7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d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0.236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0.26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0.976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1.36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1.509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4.07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5.08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9.22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11.65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9.667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10.9572</w:t>
            </w:r>
          </w:p>
        </w:tc>
      </w:tr>
      <w:tr w:rsidR="00B2432E" w:rsidTr="006A71C3"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432E" w:rsidRPr="00AB4316" w:rsidRDefault="00B2432E" w:rsidP="006A7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d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0.639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0.63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3.996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4.64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5.598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5.7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8.3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7.143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9.28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9.938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11.0695</w:t>
            </w:r>
          </w:p>
        </w:tc>
      </w:tr>
      <w:tr w:rsidR="00B2432E" w:rsidTr="006A71C3"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432E" w:rsidRPr="00AB4316" w:rsidRDefault="00B2432E" w:rsidP="006A7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d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0.355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0.24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2.88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3.84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5.522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6.33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4.88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7.714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11.808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9.807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10.5782</w:t>
            </w:r>
          </w:p>
        </w:tc>
      </w:tr>
      <w:tr w:rsidR="00B2432E" w:rsidTr="006A71C3"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432E" w:rsidRPr="00AB4316" w:rsidRDefault="00B2432E" w:rsidP="006A7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d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0.438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0.47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0.95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4.1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1.865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5.55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5.1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5.4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8.399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10.269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11.4061</w:t>
            </w:r>
          </w:p>
        </w:tc>
      </w:tr>
      <w:tr w:rsidR="00B2432E" w:rsidTr="006A71C3"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432E" w:rsidRPr="00AB4316" w:rsidRDefault="00B2432E" w:rsidP="006A7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d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0.415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0.71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1.277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4.01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3.740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4.67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7.18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8.113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8.284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9.66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11.1655</w:t>
            </w:r>
          </w:p>
        </w:tc>
      </w:tr>
    </w:tbl>
    <w:p w:rsidR="00B2432E" w:rsidRDefault="00B2432E" w:rsidP="00B2432E">
      <w:pPr>
        <w:jc w:val="both"/>
      </w:pPr>
    </w:p>
    <w:p w:rsidR="00B2432E" w:rsidRDefault="00B2432E" w:rsidP="00B2432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B2432E" w:rsidRDefault="00B2432E" w:rsidP="00B2432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B2432E" w:rsidRDefault="00B2432E" w:rsidP="00B2432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B2432E" w:rsidRDefault="00B2432E" w:rsidP="00B2432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B2432E" w:rsidRDefault="00B2432E" w:rsidP="00B2432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B2432E" w:rsidRPr="00BE0EC1" w:rsidRDefault="00B2432E" w:rsidP="00B2432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2.    </w:t>
      </w:r>
      <w:r>
        <w:rPr>
          <w:rFonts w:ascii="Times New Roman" w:hAnsi="Times New Roman" w:cs="Times New Roman"/>
          <w:bCs/>
          <w:sz w:val="24"/>
          <w:szCs w:val="24"/>
        </w:rPr>
        <w:t>Experimental tip displacement data of PVDF/SGO/Pt IPMC actuator for trial 3.</w:t>
      </w:r>
    </w:p>
    <w:p w:rsidR="00B2432E" w:rsidRDefault="00B2432E" w:rsidP="00B2432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3950" w:type="dxa"/>
        <w:tblInd w:w="-34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1170"/>
        <w:gridCol w:w="990"/>
        <w:gridCol w:w="1080"/>
        <w:gridCol w:w="990"/>
        <w:gridCol w:w="1260"/>
        <w:gridCol w:w="1170"/>
        <w:gridCol w:w="1260"/>
        <w:gridCol w:w="1080"/>
        <w:gridCol w:w="1350"/>
        <w:gridCol w:w="1170"/>
        <w:gridCol w:w="1170"/>
      </w:tblGrid>
      <w:tr w:rsidR="00B2432E" w:rsidTr="006A71C3"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2432E" w:rsidRDefault="00B2432E" w:rsidP="006A7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flection (mm)</w:t>
            </w:r>
          </w:p>
        </w:tc>
        <w:tc>
          <w:tcPr>
            <w:tcW w:w="1269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2432E" w:rsidRDefault="00B2432E" w:rsidP="006A7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oltage (V)</w:t>
            </w:r>
          </w:p>
        </w:tc>
      </w:tr>
      <w:tr w:rsidR="00B2432E" w:rsidTr="006A71C3">
        <w:tc>
          <w:tcPr>
            <w:tcW w:w="12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2432E" w:rsidRDefault="00B2432E" w:rsidP="006A71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2432E" w:rsidRPr="001C6F19" w:rsidRDefault="00B2432E" w:rsidP="006A71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6F19">
              <w:rPr>
                <w:rFonts w:ascii="Times New Roman" w:hAnsi="Times New Roman" w:cs="Times New Roman"/>
                <w:b/>
                <w:sz w:val="24"/>
                <w:szCs w:val="24"/>
              </w:rPr>
              <w:t>0 V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2432E" w:rsidRPr="001C6F19" w:rsidRDefault="00B2432E" w:rsidP="006A71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6F19">
              <w:rPr>
                <w:rFonts w:ascii="Times New Roman" w:hAnsi="Times New Roman" w:cs="Times New Roman"/>
                <w:b/>
                <w:sz w:val="24"/>
                <w:szCs w:val="24"/>
              </w:rPr>
              <w:t>0.5V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2432E" w:rsidRPr="001C6F19" w:rsidRDefault="00B2432E" w:rsidP="006A71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6F19">
              <w:rPr>
                <w:rFonts w:ascii="Times New Roman" w:hAnsi="Times New Roman" w:cs="Times New Roman"/>
                <w:b/>
                <w:sz w:val="24"/>
                <w:szCs w:val="24"/>
              </w:rPr>
              <w:t>1.0V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2432E" w:rsidRPr="001C6F19" w:rsidRDefault="00B2432E" w:rsidP="006A71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6F19">
              <w:rPr>
                <w:rFonts w:ascii="Times New Roman" w:hAnsi="Times New Roman" w:cs="Times New Roman"/>
                <w:b/>
                <w:sz w:val="24"/>
                <w:szCs w:val="24"/>
              </w:rPr>
              <w:t>1.5V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2432E" w:rsidRPr="001C6F19" w:rsidRDefault="00B2432E" w:rsidP="006A71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6F19">
              <w:rPr>
                <w:rFonts w:ascii="Times New Roman" w:hAnsi="Times New Roman" w:cs="Times New Roman"/>
                <w:b/>
                <w:sz w:val="24"/>
                <w:szCs w:val="24"/>
              </w:rPr>
              <w:t>2.0V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2432E" w:rsidRPr="001C6F19" w:rsidRDefault="00B2432E" w:rsidP="006A71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6F19">
              <w:rPr>
                <w:rFonts w:ascii="Times New Roman" w:hAnsi="Times New Roman" w:cs="Times New Roman"/>
                <w:b/>
                <w:sz w:val="24"/>
                <w:szCs w:val="24"/>
              </w:rPr>
              <w:t>2.5V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2432E" w:rsidRPr="001C6F19" w:rsidRDefault="00B2432E" w:rsidP="006A71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6F19">
              <w:rPr>
                <w:rFonts w:ascii="Times New Roman" w:hAnsi="Times New Roman" w:cs="Times New Roman"/>
                <w:b/>
                <w:sz w:val="24"/>
                <w:szCs w:val="24"/>
              </w:rPr>
              <w:t>3.0V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2432E" w:rsidRPr="001C6F19" w:rsidRDefault="00B2432E" w:rsidP="006A71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6F19">
              <w:rPr>
                <w:rFonts w:ascii="Times New Roman" w:hAnsi="Times New Roman" w:cs="Times New Roman"/>
                <w:b/>
                <w:sz w:val="24"/>
                <w:szCs w:val="24"/>
              </w:rPr>
              <w:t>3.5V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2432E" w:rsidRPr="001C6F19" w:rsidRDefault="00B2432E" w:rsidP="006A71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6F19">
              <w:rPr>
                <w:rFonts w:ascii="Times New Roman" w:hAnsi="Times New Roman" w:cs="Times New Roman"/>
                <w:b/>
                <w:sz w:val="24"/>
                <w:szCs w:val="24"/>
              </w:rPr>
              <w:t>4.0V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432E" w:rsidRPr="001C6F19" w:rsidRDefault="00B2432E" w:rsidP="006A71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6F1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4.5 V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432E" w:rsidRPr="001C6F19" w:rsidRDefault="00B2432E" w:rsidP="006A71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6F19">
              <w:rPr>
                <w:rFonts w:ascii="Times New Roman" w:hAnsi="Times New Roman" w:cs="Times New Roman"/>
                <w:b/>
                <w:sz w:val="24"/>
                <w:szCs w:val="24"/>
              </w:rPr>
              <w:t>5.0 V</w:t>
            </w:r>
          </w:p>
        </w:tc>
      </w:tr>
      <w:tr w:rsidR="00B2432E" w:rsidTr="006A71C3"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2432E" w:rsidRPr="00AB4316" w:rsidRDefault="00B2432E" w:rsidP="006A7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0.302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0.67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3.369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1.72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3.635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6.38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6.91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8.409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10.586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9.540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10.1274</w:t>
            </w:r>
          </w:p>
        </w:tc>
      </w:tr>
      <w:tr w:rsidR="00B2432E" w:rsidTr="006A71C3"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2432E" w:rsidRPr="00AB4316" w:rsidRDefault="00B2432E" w:rsidP="006A7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0.025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0.64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3.834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1.51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2.65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3.01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8.00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7.841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7.845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9.757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10.3154</w:t>
            </w:r>
          </w:p>
        </w:tc>
      </w:tr>
      <w:tr w:rsidR="00B2432E" w:rsidTr="006A71C3"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2432E" w:rsidRPr="00AB4316" w:rsidRDefault="00B2432E" w:rsidP="006A7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0.2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0.20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4.3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4.67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2.99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4.71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5.94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6.677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11.086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9.966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11.2233</w:t>
            </w:r>
          </w:p>
        </w:tc>
      </w:tr>
      <w:tr w:rsidR="00B2432E" w:rsidTr="006A71C3"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2432E" w:rsidRPr="00AB4316" w:rsidRDefault="00B2432E" w:rsidP="006A7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d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0.588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0.13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2.192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1.19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2.943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2.76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5.40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8.932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10.107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9.898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10.5496</w:t>
            </w:r>
          </w:p>
        </w:tc>
      </w:tr>
      <w:tr w:rsidR="00B2432E" w:rsidTr="006A71C3"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2432E" w:rsidRPr="00AB4316" w:rsidRDefault="00B2432E" w:rsidP="006A7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d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0.254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0.65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1.163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3.78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5.567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5.89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5.85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7.689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8.194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9.647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10.6655</w:t>
            </w:r>
          </w:p>
        </w:tc>
      </w:tr>
      <w:tr w:rsidR="00B2432E" w:rsidTr="006A71C3"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432E" w:rsidRPr="00AB4316" w:rsidRDefault="00B2432E" w:rsidP="006A7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d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0.06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0.48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3.496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3.92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2.431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5.84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5.11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7.555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11.46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9.73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10.9524</w:t>
            </w:r>
          </w:p>
        </w:tc>
      </w:tr>
      <w:tr w:rsidR="00B2432E" w:rsidTr="006A71C3"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432E" w:rsidRPr="00AB4316" w:rsidRDefault="00B2432E" w:rsidP="006A7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d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0.375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0.04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2.156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2.9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8.38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7.109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8.05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9.884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10.9968</w:t>
            </w:r>
          </w:p>
        </w:tc>
      </w:tr>
      <w:tr w:rsidR="00B2432E" w:rsidTr="006A71C3"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432E" w:rsidRPr="00AB4316" w:rsidRDefault="00B2432E" w:rsidP="006A7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d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0.269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0.72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3.81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2.59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3.298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5.49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6.5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6.198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10.373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9.85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10.678</w:t>
            </w:r>
          </w:p>
        </w:tc>
      </w:tr>
      <w:tr w:rsidR="00B2432E" w:rsidTr="006A71C3"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432E" w:rsidRPr="00AB4316" w:rsidRDefault="00B2432E" w:rsidP="006A7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d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0.54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0.43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2.177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5.18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4.24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4.90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5.01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7.13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9.812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10.284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11.2998</w:t>
            </w:r>
          </w:p>
        </w:tc>
      </w:tr>
      <w:tr w:rsidR="00B2432E" w:rsidTr="006A71C3"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432E" w:rsidRPr="00AB4316" w:rsidRDefault="00B2432E" w:rsidP="006A7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d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0.385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0.44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4.35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3.02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2.452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6.5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6.56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7.807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8.498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9.675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AB4316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11.1991</w:t>
            </w:r>
          </w:p>
        </w:tc>
      </w:tr>
    </w:tbl>
    <w:p w:rsidR="00B2432E" w:rsidRDefault="00B2432E" w:rsidP="00B2432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B2432E" w:rsidRDefault="00B2432E" w:rsidP="00B2432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B2432E" w:rsidRDefault="00B2432E" w:rsidP="00B2432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B2432E" w:rsidRPr="00BE0EC1" w:rsidRDefault="00B2432E" w:rsidP="00B2432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3.    </w:t>
      </w:r>
      <w:r>
        <w:rPr>
          <w:rFonts w:ascii="Times New Roman" w:hAnsi="Times New Roman" w:cs="Times New Roman"/>
          <w:bCs/>
          <w:sz w:val="24"/>
          <w:szCs w:val="24"/>
        </w:rPr>
        <w:t>Experimental tip displacement data of PVDF/SGO/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PPy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/Pt IPMC actuator for trial 2.</w:t>
      </w:r>
    </w:p>
    <w:p w:rsidR="00B2432E" w:rsidRDefault="00B2432E" w:rsidP="00B2432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3950" w:type="dxa"/>
        <w:tblInd w:w="-34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1170"/>
        <w:gridCol w:w="990"/>
        <w:gridCol w:w="1080"/>
        <w:gridCol w:w="990"/>
        <w:gridCol w:w="1260"/>
        <w:gridCol w:w="1170"/>
        <w:gridCol w:w="1260"/>
        <w:gridCol w:w="1080"/>
        <w:gridCol w:w="1350"/>
        <w:gridCol w:w="1170"/>
        <w:gridCol w:w="1170"/>
      </w:tblGrid>
      <w:tr w:rsidR="00B2432E" w:rsidTr="006A71C3"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2432E" w:rsidRDefault="00B2432E" w:rsidP="006A7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flection (mm)</w:t>
            </w:r>
          </w:p>
        </w:tc>
        <w:tc>
          <w:tcPr>
            <w:tcW w:w="1269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2432E" w:rsidRDefault="00B2432E" w:rsidP="006A7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oltage (V)</w:t>
            </w:r>
          </w:p>
        </w:tc>
      </w:tr>
      <w:tr w:rsidR="00B2432E" w:rsidTr="006A71C3">
        <w:tc>
          <w:tcPr>
            <w:tcW w:w="12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2432E" w:rsidRDefault="00B2432E" w:rsidP="006A71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2432E" w:rsidRPr="001C6F19" w:rsidRDefault="00B2432E" w:rsidP="006A71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6F19">
              <w:rPr>
                <w:rFonts w:ascii="Times New Roman" w:hAnsi="Times New Roman" w:cs="Times New Roman"/>
                <w:b/>
                <w:sz w:val="24"/>
                <w:szCs w:val="24"/>
              </w:rPr>
              <w:t>0 V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2432E" w:rsidRPr="001C6F19" w:rsidRDefault="00B2432E" w:rsidP="006A71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6F19">
              <w:rPr>
                <w:rFonts w:ascii="Times New Roman" w:hAnsi="Times New Roman" w:cs="Times New Roman"/>
                <w:b/>
                <w:sz w:val="24"/>
                <w:szCs w:val="24"/>
              </w:rPr>
              <w:t>0.5V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2432E" w:rsidRPr="001C6F19" w:rsidRDefault="00B2432E" w:rsidP="006A71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6F19">
              <w:rPr>
                <w:rFonts w:ascii="Times New Roman" w:hAnsi="Times New Roman" w:cs="Times New Roman"/>
                <w:b/>
                <w:sz w:val="24"/>
                <w:szCs w:val="24"/>
              </w:rPr>
              <w:t>1.0V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2432E" w:rsidRPr="001C6F19" w:rsidRDefault="00B2432E" w:rsidP="006A71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6F19">
              <w:rPr>
                <w:rFonts w:ascii="Times New Roman" w:hAnsi="Times New Roman" w:cs="Times New Roman"/>
                <w:b/>
                <w:sz w:val="24"/>
                <w:szCs w:val="24"/>
              </w:rPr>
              <w:t>1.5V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2432E" w:rsidRPr="001C6F19" w:rsidRDefault="00B2432E" w:rsidP="006A71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6F19">
              <w:rPr>
                <w:rFonts w:ascii="Times New Roman" w:hAnsi="Times New Roman" w:cs="Times New Roman"/>
                <w:b/>
                <w:sz w:val="24"/>
                <w:szCs w:val="24"/>
              </w:rPr>
              <w:t>2.0V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2432E" w:rsidRPr="001C6F19" w:rsidRDefault="00B2432E" w:rsidP="006A71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6F19">
              <w:rPr>
                <w:rFonts w:ascii="Times New Roman" w:hAnsi="Times New Roman" w:cs="Times New Roman"/>
                <w:b/>
                <w:sz w:val="24"/>
                <w:szCs w:val="24"/>
              </w:rPr>
              <w:t>2.5V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2432E" w:rsidRPr="001C6F19" w:rsidRDefault="00B2432E" w:rsidP="006A71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6F19">
              <w:rPr>
                <w:rFonts w:ascii="Times New Roman" w:hAnsi="Times New Roman" w:cs="Times New Roman"/>
                <w:b/>
                <w:sz w:val="24"/>
                <w:szCs w:val="24"/>
              </w:rPr>
              <w:t>3.0V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2432E" w:rsidRPr="001C6F19" w:rsidRDefault="00B2432E" w:rsidP="006A71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6F19">
              <w:rPr>
                <w:rFonts w:ascii="Times New Roman" w:hAnsi="Times New Roman" w:cs="Times New Roman"/>
                <w:b/>
                <w:sz w:val="24"/>
                <w:szCs w:val="24"/>
              </w:rPr>
              <w:t>3.5V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2432E" w:rsidRPr="001C6F19" w:rsidRDefault="00B2432E" w:rsidP="006A71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6F19">
              <w:rPr>
                <w:rFonts w:ascii="Times New Roman" w:hAnsi="Times New Roman" w:cs="Times New Roman"/>
                <w:b/>
                <w:sz w:val="24"/>
                <w:szCs w:val="24"/>
              </w:rPr>
              <w:t>4.0V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432E" w:rsidRPr="001C6F19" w:rsidRDefault="00B2432E" w:rsidP="006A71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6F1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4.5 V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432E" w:rsidRPr="001C6F19" w:rsidRDefault="00B2432E" w:rsidP="006A71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6F19">
              <w:rPr>
                <w:rFonts w:ascii="Times New Roman" w:hAnsi="Times New Roman" w:cs="Times New Roman"/>
                <w:b/>
                <w:sz w:val="24"/>
                <w:szCs w:val="24"/>
              </w:rPr>
              <w:t>5.0 V</w:t>
            </w:r>
          </w:p>
        </w:tc>
      </w:tr>
      <w:tr w:rsidR="00B2432E" w:rsidTr="006A71C3"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2432E" w:rsidRPr="00AB4316" w:rsidRDefault="00B2432E" w:rsidP="006A7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0.023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0.75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.286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3.74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7.03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0.43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0.44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3.583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3.987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3.634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4.006</w:t>
            </w:r>
          </w:p>
        </w:tc>
      </w:tr>
      <w:tr w:rsidR="00B2432E" w:rsidTr="006A71C3"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2432E" w:rsidRPr="00AB4316" w:rsidRDefault="00B2432E" w:rsidP="006A7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0.234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0.52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4.445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6.49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6.765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9.06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4.27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0.962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3.704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3.765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4.0877</w:t>
            </w:r>
          </w:p>
        </w:tc>
      </w:tr>
      <w:tr w:rsidR="00B2432E" w:rsidTr="006A71C3"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2432E" w:rsidRPr="00AB4316" w:rsidRDefault="00B2432E" w:rsidP="006A7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0.529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0.46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2.81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5.89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4.90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0.88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1.93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5.338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6.131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3.690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4.1024</w:t>
            </w:r>
          </w:p>
        </w:tc>
      </w:tr>
      <w:tr w:rsidR="00B2432E" w:rsidTr="006A71C3"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2432E" w:rsidRPr="00AB4316" w:rsidRDefault="00B2432E" w:rsidP="006A7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d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0.455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0.36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2.365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3.51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7.475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1.46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3.69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3.482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4.22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3.504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3.9816</w:t>
            </w:r>
          </w:p>
        </w:tc>
      </w:tr>
      <w:tr w:rsidR="00B2432E" w:rsidTr="006A71C3"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2432E" w:rsidRPr="00AB4316" w:rsidRDefault="00B2432E" w:rsidP="006A7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d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0.119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0.19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2.96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2.65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9.078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1.50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3.15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2.867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3.676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3.705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4.1239</w:t>
            </w:r>
          </w:p>
        </w:tc>
      </w:tr>
      <w:tr w:rsidR="00B2432E" w:rsidTr="006A71C3"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432E" w:rsidRPr="00AB4316" w:rsidRDefault="00B2432E" w:rsidP="006A7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d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0.673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0.70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3.958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4.86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8.804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0.06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0.42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2.045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2.874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3.722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4.0429</w:t>
            </w:r>
          </w:p>
        </w:tc>
      </w:tr>
      <w:tr w:rsidR="00B2432E" w:rsidTr="006A71C3"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432E" w:rsidRPr="00AB4316" w:rsidRDefault="00B2432E" w:rsidP="006A7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d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0.384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0.27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2.06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5.73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5.329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8.46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0.64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3.788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5.924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3.469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4.0066</w:t>
            </w:r>
          </w:p>
        </w:tc>
      </w:tr>
      <w:tr w:rsidR="00B2432E" w:rsidTr="006A71C3"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432E" w:rsidRPr="00AB4316" w:rsidRDefault="00B2432E" w:rsidP="006A7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d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0.177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0.42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.897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2.82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6.418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0.55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9.78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4.333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4.588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3.969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4.0243</w:t>
            </w:r>
          </w:p>
        </w:tc>
      </w:tr>
      <w:tr w:rsidR="00B2432E" w:rsidTr="006A71C3"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432E" w:rsidRPr="00AB4316" w:rsidRDefault="00B2432E" w:rsidP="006A7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d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0.409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5.301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2.64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6.331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2.26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3.01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4.907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4.852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4.032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4.1532</w:t>
            </w:r>
          </w:p>
        </w:tc>
      </w:tr>
      <w:tr w:rsidR="00B2432E" w:rsidTr="006A71C3"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432E" w:rsidRPr="00AB4316" w:rsidRDefault="00B2432E" w:rsidP="006A7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d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0.647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0.75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3.727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5.10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7.613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8.30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2.4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1.97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6.184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3.786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4.1321</w:t>
            </w:r>
          </w:p>
        </w:tc>
      </w:tr>
    </w:tbl>
    <w:p w:rsidR="00B2432E" w:rsidRDefault="00B2432E" w:rsidP="00B2432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B2432E" w:rsidRDefault="00B2432E" w:rsidP="00B2432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B2432E" w:rsidRDefault="00B2432E" w:rsidP="00B2432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5D5BC9" w:rsidRDefault="005D5BC9" w:rsidP="00B2432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5D5BC9" w:rsidRDefault="005D5BC9" w:rsidP="00B2432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5D5BC9" w:rsidRDefault="005D5BC9" w:rsidP="00B2432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B2432E" w:rsidRPr="00BE0EC1" w:rsidRDefault="00B2432E" w:rsidP="00B2432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4.    </w:t>
      </w:r>
      <w:r>
        <w:rPr>
          <w:rFonts w:ascii="Times New Roman" w:hAnsi="Times New Roman" w:cs="Times New Roman"/>
          <w:bCs/>
          <w:sz w:val="24"/>
          <w:szCs w:val="24"/>
        </w:rPr>
        <w:t>Experimental tip displacement data of PVDF/SGO/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PPy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/Pt IPMC actuator for trial 3.</w:t>
      </w:r>
    </w:p>
    <w:p w:rsidR="00B2432E" w:rsidRDefault="00B2432E" w:rsidP="00B2432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3950" w:type="dxa"/>
        <w:tblInd w:w="-34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1170"/>
        <w:gridCol w:w="990"/>
        <w:gridCol w:w="1080"/>
        <w:gridCol w:w="990"/>
        <w:gridCol w:w="1260"/>
        <w:gridCol w:w="1170"/>
        <w:gridCol w:w="1260"/>
        <w:gridCol w:w="1080"/>
        <w:gridCol w:w="1350"/>
        <w:gridCol w:w="1170"/>
        <w:gridCol w:w="1170"/>
      </w:tblGrid>
      <w:tr w:rsidR="00B2432E" w:rsidTr="006A71C3"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2432E" w:rsidRDefault="00B2432E" w:rsidP="006A7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flection (mm)</w:t>
            </w:r>
          </w:p>
        </w:tc>
        <w:tc>
          <w:tcPr>
            <w:tcW w:w="1269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2432E" w:rsidRDefault="00B2432E" w:rsidP="006A7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oltage (V)</w:t>
            </w:r>
          </w:p>
        </w:tc>
      </w:tr>
      <w:tr w:rsidR="00B2432E" w:rsidTr="006A71C3">
        <w:tc>
          <w:tcPr>
            <w:tcW w:w="12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2432E" w:rsidRDefault="00B2432E" w:rsidP="006A71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2432E" w:rsidRPr="001C6F19" w:rsidRDefault="00B2432E" w:rsidP="006A71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6F19">
              <w:rPr>
                <w:rFonts w:ascii="Times New Roman" w:hAnsi="Times New Roman" w:cs="Times New Roman"/>
                <w:b/>
                <w:sz w:val="24"/>
                <w:szCs w:val="24"/>
              </w:rPr>
              <w:t>0 V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2432E" w:rsidRPr="001C6F19" w:rsidRDefault="00B2432E" w:rsidP="006A71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6F19">
              <w:rPr>
                <w:rFonts w:ascii="Times New Roman" w:hAnsi="Times New Roman" w:cs="Times New Roman"/>
                <w:b/>
                <w:sz w:val="24"/>
                <w:szCs w:val="24"/>
              </w:rPr>
              <w:t>0.5V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2432E" w:rsidRPr="001C6F19" w:rsidRDefault="00B2432E" w:rsidP="006A71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6F19">
              <w:rPr>
                <w:rFonts w:ascii="Times New Roman" w:hAnsi="Times New Roman" w:cs="Times New Roman"/>
                <w:b/>
                <w:sz w:val="24"/>
                <w:szCs w:val="24"/>
              </w:rPr>
              <w:t>1.0V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2432E" w:rsidRPr="001C6F19" w:rsidRDefault="00B2432E" w:rsidP="006A71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6F19">
              <w:rPr>
                <w:rFonts w:ascii="Times New Roman" w:hAnsi="Times New Roman" w:cs="Times New Roman"/>
                <w:b/>
                <w:sz w:val="24"/>
                <w:szCs w:val="24"/>
              </w:rPr>
              <w:t>1.5V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2432E" w:rsidRPr="001C6F19" w:rsidRDefault="00B2432E" w:rsidP="006A71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6F19">
              <w:rPr>
                <w:rFonts w:ascii="Times New Roman" w:hAnsi="Times New Roman" w:cs="Times New Roman"/>
                <w:b/>
                <w:sz w:val="24"/>
                <w:szCs w:val="24"/>
              </w:rPr>
              <w:t>2.0V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2432E" w:rsidRPr="001C6F19" w:rsidRDefault="00B2432E" w:rsidP="006A71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6F19">
              <w:rPr>
                <w:rFonts w:ascii="Times New Roman" w:hAnsi="Times New Roman" w:cs="Times New Roman"/>
                <w:b/>
                <w:sz w:val="24"/>
                <w:szCs w:val="24"/>
              </w:rPr>
              <w:t>2.5V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2432E" w:rsidRPr="001C6F19" w:rsidRDefault="00B2432E" w:rsidP="006A71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6F19">
              <w:rPr>
                <w:rFonts w:ascii="Times New Roman" w:hAnsi="Times New Roman" w:cs="Times New Roman"/>
                <w:b/>
                <w:sz w:val="24"/>
                <w:szCs w:val="24"/>
              </w:rPr>
              <w:t>3.0V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2432E" w:rsidRPr="001C6F19" w:rsidRDefault="00B2432E" w:rsidP="006A71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6F19">
              <w:rPr>
                <w:rFonts w:ascii="Times New Roman" w:hAnsi="Times New Roman" w:cs="Times New Roman"/>
                <w:b/>
                <w:sz w:val="24"/>
                <w:szCs w:val="24"/>
              </w:rPr>
              <w:t>3.5V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2432E" w:rsidRPr="001C6F19" w:rsidRDefault="00B2432E" w:rsidP="006A71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6F19">
              <w:rPr>
                <w:rFonts w:ascii="Times New Roman" w:hAnsi="Times New Roman" w:cs="Times New Roman"/>
                <w:b/>
                <w:sz w:val="24"/>
                <w:szCs w:val="24"/>
              </w:rPr>
              <w:t>4.0V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432E" w:rsidRPr="001C6F19" w:rsidRDefault="00B2432E" w:rsidP="006A71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6F1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4.5 V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432E" w:rsidRPr="001C6F19" w:rsidRDefault="00B2432E" w:rsidP="006A71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6F19">
              <w:rPr>
                <w:rFonts w:ascii="Times New Roman" w:hAnsi="Times New Roman" w:cs="Times New Roman"/>
                <w:b/>
                <w:sz w:val="24"/>
                <w:szCs w:val="24"/>
              </w:rPr>
              <w:t>5.0 V</w:t>
            </w:r>
          </w:p>
        </w:tc>
      </w:tr>
      <w:tr w:rsidR="00B2432E" w:rsidTr="006A71C3"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2432E" w:rsidRPr="00AB4316" w:rsidRDefault="00B2432E" w:rsidP="006A7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0.318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0.69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.997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5.32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6.08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8.58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0.93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5.460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2.935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3.608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4.0786</w:t>
            </w:r>
          </w:p>
        </w:tc>
      </w:tr>
      <w:tr w:rsidR="00B2432E" w:rsidTr="006A71C3"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2432E" w:rsidRPr="00AB4316" w:rsidRDefault="00B2432E" w:rsidP="006A7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0.153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0.26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2.214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4.59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7.772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8.98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2.65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3.93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5.309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3.74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4.097</w:t>
            </w:r>
          </w:p>
        </w:tc>
      </w:tr>
      <w:tr w:rsidR="00B2432E" w:rsidTr="006A71C3"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2432E" w:rsidRPr="00AB4316" w:rsidRDefault="00B2432E" w:rsidP="006A7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0.239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0.61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3.637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3.78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5.531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0.40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0.85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4.64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4.293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3.713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4.1965</w:t>
            </w:r>
          </w:p>
        </w:tc>
      </w:tr>
      <w:tr w:rsidR="00B2432E" w:rsidTr="006A71C3"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2432E" w:rsidRPr="00AB4316" w:rsidRDefault="00B2432E" w:rsidP="006A7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d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0.082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0.39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4.912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2.99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8.33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8.80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3.61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4.276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3.278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3.492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3.9342</w:t>
            </w:r>
          </w:p>
        </w:tc>
      </w:tr>
      <w:tr w:rsidR="00B2432E" w:rsidTr="006A71C3"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2432E" w:rsidRPr="00AB4316" w:rsidRDefault="00B2432E" w:rsidP="006A7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d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0.277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0.40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2.987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4.08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6.517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0.39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2.5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3.903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5.459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3.589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4.0442</w:t>
            </w:r>
          </w:p>
        </w:tc>
      </w:tr>
      <w:tr w:rsidR="00B2432E" w:rsidTr="006A71C3"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432E" w:rsidRPr="00AB4316" w:rsidRDefault="00B2432E" w:rsidP="006A7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d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0.244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0.59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2.108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2.91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6.580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1.52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2.93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4.354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5.306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3.706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4.0563</w:t>
            </w:r>
          </w:p>
        </w:tc>
      </w:tr>
      <w:tr w:rsidR="00B2432E" w:rsidTr="006A71C3"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432E" w:rsidRPr="00AB4316" w:rsidRDefault="00B2432E" w:rsidP="006A7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d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0.253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0.81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3.377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3.02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5.687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1.95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2.81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3.238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5.804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3.363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3.9885</w:t>
            </w:r>
          </w:p>
        </w:tc>
      </w:tr>
      <w:tr w:rsidR="00B2432E" w:rsidTr="006A71C3"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432E" w:rsidRPr="00AB4316" w:rsidRDefault="00B2432E" w:rsidP="006A7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d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0.605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0.31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3.318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5.59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8.05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0.61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1.4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5.463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4.838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3.90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4.0359</w:t>
            </w:r>
          </w:p>
        </w:tc>
      </w:tr>
      <w:tr w:rsidR="00B2432E" w:rsidTr="006A71C3"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432E" w:rsidRPr="00AB4316" w:rsidRDefault="00B2432E" w:rsidP="006A7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d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0.393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0.63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2.992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4.06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5.63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1.24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1.77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2.132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5.91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3.909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4.1096</w:t>
            </w:r>
          </w:p>
        </w:tc>
      </w:tr>
      <w:tr w:rsidR="00B2432E" w:rsidTr="006A71C3"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432E" w:rsidRPr="00AB4316" w:rsidRDefault="00B2432E" w:rsidP="006A71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316">
              <w:rPr>
                <w:rFonts w:ascii="Times New Roman" w:hAnsi="Times New Roman" w:cs="Times New Roman"/>
                <w:sz w:val="24"/>
                <w:szCs w:val="24"/>
              </w:rPr>
              <w:t>d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0.38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0.7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.379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2.89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9.143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9.28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2.09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5.227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4.959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3.757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2432E" w:rsidRPr="00153F1F" w:rsidRDefault="00B2432E" w:rsidP="006A71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3F1F">
              <w:rPr>
                <w:rFonts w:ascii="Times New Roman" w:hAnsi="Times New Roman" w:cs="Times New Roman"/>
                <w:sz w:val="24"/>
                <w:szCs w:val="24"/>
              </w:rPr>
              <w:t>13.998</w:t>
            </w:r>
          </w:p>
        </w:tc>
      </w:tr>
    </w:tbl>
    <w:p w:rsidR="00B2432E" w:rsidRDefault="00B2432E" w:rsidP="00DC73A8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24363" w:rsidRPr="00DC73A8" w:rsidRDefault="00D24363" w:rsidP="00DC73A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D24363" w:rsidRPr="00DC73A8" w:rsidSect="00B2432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tzAwM7c0ApKmhoYWZko6SsGpxcWZ+XkgBea1AM60w54sAAAA"/>
  </w:docVars>
  <w:rsids>
    <w:rsidRoot w:val="00283B20"/>
    <w:rsid w:val="00056D79"/>
    <w:rsid w:val="000D351C"/>
    <w:rsid w:val="001F6DCF"/>
    <w:rsid w:val="00233B10"/>
    <w:rsid w:val="00274DBC"/>
    <w:rsid w:val="00283B20"/>
    <w:rsid w:val="003C5339"/>
    <w:rsid w:val="004B062B"/>
    <w:rsid w:val="004D64EA"/>
    <w:rsid w:val="0055575B"/>
    <w:rsid w:val="005B1861"/>
    <w:rsid w:val="005D5BC9"/>
    <w:rsid w:val="006A26F7"/>
    <w:rsid w:val="006C74B9"/>
    <w:rsid w:val="007B56CB"/>
    <w:rsid w:val="007C180C"/>
    <w:rsid w:val="007E3395"/>
    <w:rsid w:val="00816431"/>
    <w:rsid w:val="0082222E"/>
    <w:rsid w:val="00834B12"/>
    <w:rsid w:val="00875CDA"/>
    <w:rsid w:val="00944599"/>
    <w:rsid w:val="00B2432E"/>
    <w:rsid w:val="00BA6A5C"/>
    <w:rsid w:val="00BC23D7"/>
    <w:rsid w:val="00C04364"/>
    <w:rsid w:val="00C11DA8"/>
    <w:rsid w:val="00C32D3F"/>
    <w:rsid w:val="00D24363"/>
    <w:rsid w:val="00D24EB6"/>
    <w:rsid w:val="00DC73A8"/>
    <w:rsid w:val="00EA343C"/>
    <w:rsid w:val="00F36698"/>
    <w:rsid w:val="00F70407"/>
    <w:rsid w:val="00FB2D6A"/>
    <w:rsid w:val="00FF7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15826942-D43B-4E0C-B9A3-FC7834373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4D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3B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3B20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D5BC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inamuddin@rediff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3</Pages>
  <Words>672</Words>
  <Characters>383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KJain</dc:creator>
  <cp:lastModifiedBy>inamuddin</cp:lastModifiedBy>
  <cp:revision>17</cp:revision>
  <dcterms:created xsi:type="dcterms:W3CDTF">2018-05-28T11:16:00Z</dcterms:created>
  <dcterms:modified xsi:type="dcterms:W3CDTF">2018-12-24T01:31:00Z</dcterms:modified>
</cp:coreProperties>
</file>